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61AEC" w14:textId="78026A4E" w:rsidR="00282FF7" w:rsidRDefault="00A027F7">
      <w:pPr>
        <w:ind w:firstLine="420"/>
      </w:pPr>
      <w:r>
        <w:rPr>
          <w:noProof/>
        </w:rPr>
        <w:drawing>
          <wp:inline distT="0" distB="0" distL="0" distR="0" wp14:anchorId="58F7EAA0" wp14:editId="76A1C40C">
            <wp:extent cx="4679950" cy="34988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52EF2" w14:textId="7F5C06BC" w:rsidR="00A027F7" w:rsidRDefault="00A027F7">
      <w:pPr>
        <w:ind w:firstLine="420"/>
      </w:pPr>
      <w:r>
        <w:rPr>
          <w:rFonts w:hint="eastAsia"/>
        </w:rPr>
        <w:t>Fi</w:t>
      </w:r>
      <w:r>
        <w:t>gure 1.</w:t>
      </w:r>
      <w:r w:rsidR="00C042AE" w:rsidRPr="00C042AE">
        <w:t xml:space="preserve"> </w:t>
      </w:r>
      <w:r w:rsidR="00C042AE">
        <w:t>Original</w:t>
      </w:r>
      <w:r w:rsidRPr="00A027F7">
        <w:t xml:space="preserve"> Western blot images of </w:t>
      </w:r>
      <w:r w:rsidR="00FF3495">
        <w:t>MFN2</w:t>
      </w:r>
      <w:r w:rsidRPr="00A027F7">
        <w:t xml:space="preserve"> levels</w:t>
      </w:r>
      <w:r w:rsidR="00FF3495">
        <w:t>.</w:t>
      </w:r>
    </w:p>
    <w:p w14:paraId="11A19262" w14:textId="7E797D8F" w:rsidR="00FF3495" w:rsidRDefault="00FF3495">
      <w:pPr>
        <w:ind w:firstLine="420"/>
      </w:pPr>
    </w:p>
    <w:p w14:paraId="15D2CD7D" w14:textId="03C8D596" w:rsidR="00FF3495" w:rsidRDefault="00FF3495">
      <w:pPr>
        <w:ind w:firstLine="420"/>
      </w:pPr>
      <w:r>
        <w:rPr>
          <w:noProof/>
        </w:rPr>
        <w:drawing>
          <wp:inline distT="0" distB="0" distL="0" distR="0" wp14:anchorId="15F2C058" wp14:editId="6FB563FD">
            <wp:extent cx="4679950" cy="349885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7EFB7" w14:textId="59BD7A50" w:rsidR="00FF3495" w:rsidRDefault="00FF3495" w:rsidP="00FF3495">
      <w:pPr>
        <w:ind w:firstLine="420"/>
      </w:pPr>
      <w:r>
        <w:rPr>
          <w:rFonts w:hint="eastAsia"/>
        </w:rPr>
        <w:t>Fi</w:t>
      </w:r>
      <w:r>
        <w:t xml:space="preserve">gure </w:t>
      </w:r>
      <w:r>
        <w:t>2</w:t>
      </w:r>
      <w:r>
        <w:t xml:space="preserve">. </w:t>
      </w:r>
      <w:r w:rsidR="00C042AE">
        <w:t>Original</w:t>
      </w:r>
      <w:r w:rsidRPr="00A027F7">
        <w:t xml:space="preserve"> Western blot images of </w:t>
      </w:r>
      <w:r>
        <w:t>PINK1</w:t>
      </w:r>
      <w:r w:rsidRPr="00A027F7">
        <w:t xml:space="preserve"> levels</w:t>
      </w:r>
      <w:r>
        <w:t>.</w:t>
      </w:r>
    </w:p>
    <w:p w14:paraId="7C3867C0" w14:textId="1AF13633" w:rsidR="00FF3495" w:rsidRDefault="00FF3495" w:rsidP="00FF3495">
      <w:pPr>
        <w:ind w:firstLine="420"/>
      </w:pPr>
    </w:p>
    <w:p w14:paraId="1D9E1FE5" w14:textId="6DF19F12" w:rsidR="00C042AE" w:rsidRDefault="00A66B72" w:rsidP="00FF3495">
      <w:pPr>
        <w:ind w:firstLine="420"/>
      </w:pPr>
      <w:r>
        <w:rPr>
          <w:noProof/>
        </w:rPr>
        <w:lastRenderedPageBreak/>
        <w:drawing>
          <wp:inline distT="0" distB="0" distL="0" distR="0" wp14:anchorId="3816BF12" wp14:editId="1011C64F">
            <wp:extent cx="5274310" cy="3859530"/>
            <wp:effectExtent l="0" t="0" r="254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42AE" w:rsidRPr="00C042AE">
        <w:rPr>
          <w:rFonts w:hint="eastAsia"/>
        </w:rPr>
        <w:t xml:space="preserve"> </w:t>
      </w:r>
    </w:p>
    <w:p w14:paraId="32B90956" w14:textId="01CBCDD7" w:rsidR="00FF3495" w:rsidRPr="00FF3495" w:rsidRDefault="00C042AE" w:rsidP="00FF3495">
      <w:pPr>
        <w:ind w:firstLine="420"/>
      </w:pPr>
      <w:r>
        <w:rPr>
          <w:rFonts w:hint="eastAsia"/>
        </w:rPr>
        <w:t>F</w:t>
      </w:r>
      <w:r>
        <w:t xml:space="preserve">igure </w:t>
      </w:r>
      <w:r w:rsidR="00E97022">
        <w:t>3</w:t>
      </w:r>
      <w:r>
        <w:t>. Original</w:t>
      </w:r>
      <w:r w:rsidRPr="00A027F7">
        <w:t xml:space="preserve"> Western blot images of</w:t>
      </w:r>
      <w:r>
        <w:t xml:space="preserve"> TMEM97. (A) Uncropped blot of TMEM97. There are strong nonspecific bands around 70KD, which affect the imaging of TMEM97 (24KD). (B) We used a piece of </w:t>
      </w:r>
      <w:r w:rsidRPr="003F77A0">
        <w:t>silver paper</w:t>
      </w:r>
      <w:r>
        <w:t xml:space="preserve"> to cover the area of nonspecific bands (35KD-180KD), but the bands of TMEM97 are still too weak to observe. </w:t>
      </w:r>
      <w:r w:rsidR="00AD05A2">
        <w:t>We cropped the blot</w:t>
      </w:r>
      <w:r w:rsidR="00AD05A2">
        <w:t xml:space="preserve"> and </w:t>
      </w:r>
      <w:r>
        <w:t xml:space="preserve">used the </w:t>
      </w:r>
      <w:proofErr w:type="spellStart"/>
      <w:r>
        <w:t>Thermo</w:t>
      </w:r>
      <w:proofErr w:type="spellEnd"/>
      <w:r>
        <w:t xml:space="preserve"> Scientific™ Restore™</w:t>
      </w:r>
      <w:r>
        <w:rPr>
          <w:rFonts w:hint="eastAsia"/>
        </w:rPr>
        <w:t xml:space="preserve"> </w:t>
      </w:r>
      <w:r>
        <w:t>Western Blot Stripping Buffer to remove anti-TMEM97 and secondary antibodies, and re-</w:t>
      </w:r>
      <w:r w:rsidRPr="00FC78EE">
        <w:t>incubate</w:t>
      </w:r>
      <w:r>
        <w:t xml:space="preserve">d the same blot with the </w:t>
      </w:r>
      <w:r w:rsidR="00921B16">
        <w:t xml:space="preserve">(C) </w:t>
      </w:r>
      <w:r>
        <w:rPr>
          <w:rFonts w:hint="eastAsia"/>
        </w:rPr>
        <w:t>anti</w:t>
      </w:r>
      <w:r>
        <w:t xml:space="preserve">-TMEM97 and </w:t>
      </w:r>
      <w:r w:rsidR="00921B16">
        <w:t>(D)</w:t>
      </w:r>
      <w:r w:rsidR="00921B16">
        <w:t xml:space="preserve"> </w:t>
      </w:r>
      <w:r>
        <w:t>the</w:t>
      </w:r>
      <w:r w:rsidR="00921B16">
        <w:t xml:space="preserve"> </w:t>
      </w:r>
      <w:r>
        <w:t>anti-</w:t>
      </w:r>
      <w:r>
        <w:rPr>
          <w:rFonts w:cs="Arial"/>
        </w:rPr>
        <w:t>β</w:t>
      </w:r>
      <w:r>
        <w:t>-actin</w:t>
      </w:r>
      <w:r w:rsidR="00A66B72">
        <w:t xml:space="preserve"> </w:t>
      </w:r>
      <w:r>
        <w:t>antibody</w:t>
      </w:r>
      <w:r w:rsidR="00921B16">
        <w:t xml:space="preserve"> (</w:t>
      </w:r>
      <w:r w:rsidR="00921B16">
        <w:t xml:space="preserve">which serves as an </w:t>
      </w:r>
      <w:r w:rsidR="00921B16" w:rsidRPr="007A375E">
        <w:t>internal control</w:t>
      </w:r>
      <w:r w:rsidR="00921B16">
        <w:t>),</w:t>
      </w:r>
      <w:r>
        <w:t xml:space="preserve"> </w:t>
      </w:r>
      <w:r w:rsidR="00921B16">
        <w:t>respectively</w:t>
      </w:r>
      <w:r>
        <w:t>.</w:t>
      </w:r>
      <w:r w:rsidR="00AD05A2">
        <w:t xml:space="preserve"> T</w:t>
      </w:r>
      <w:r w:rsidR="00AD05A2">
        <w:t>he results show clear bands of TMEM97 around 24KD (although there are still nonspecific bands around 25KD).</w:t>
      </w:r>
    </w:p>
    <w:p w14:paraId="4AB680A8" w14:textId="07DBC469" w:rsidR="00FF3495" w:rsidRDefault="00FF3495" w:rsidP="00E97022">
      <w:pPr>
        <w:ind w:firstLineChars="0" w:firstLine="0"/>
      </w:pPr>
    </w:p>
    <w:p w14:paraId="150AACEA" w14:textId="77777777" w:rsidR="00E97022" w:rsidRPr="00FF3495" w:rsidRDefault="00E97022" w:rsidP="00E97022">
      <w:pPr>
        <w:ind w:firstLineChars="0" w:firstLine="0"/>
        <w:rPr>
          <w:rFonts w:hint="eastAsia"/>
        </w:rPr>
      </w:pPr>
    </w:p>
    <w:sectPr w:rsidR="00E97022" w:rsidRPr="00FF349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9664C" w14:textId="77777777" w:rsidR="00DA32F4" w:rsidRDefault="00DA32F4" w:rsidP="00AD05A2">
      <w:pPr>
        <w:spacing w:line="240" w:lineRule="auto"/>
        <w:ind w:firstLine="420"/>
      </w:pPr>
      <w:r>
        <w:separator/>
      </w:r>
    </w:p>
  </w:endnote>
  <w:endnote w:type="continuationSeparator" w:id="0">
    <w:p w14:paraId="52D356CB" w14:textId="77777777" w:rsidR="00DA32F4" w:rsidRDefault="00DA32F4" w:rsidP="00AD05A2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5F62DC" w14:textId="77777777" w:rsidR="00AD05A2" w:rsidRDefault="00AD05A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CFA02" w14:textId="77777777" w:rsidR="00AD05A2" w:rsidRDefault="00AD05A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0EA9D" w14:textId="77777777" w:rsidR="00AD05A2" w:rsidRDefault="00AD05A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11B6F" w14:textId="77777777" w:rsidR="00DA32F4" w:rsidRDefault="00DA32F4" w:rsidP="00AD05A2">
      <w:pPr>
        <w:spacing w:line="240" w:lineRule="auto"/>
        <w:ind w:firstLine="420"/>
      </w:pPr>
      <w:r>
        <w:separator/>
      </w:r>
    </w:p>
  </w:footnote>
  <w:footnote w:type="continuationSeparator" w:id="0">
    <w:p w14:paraId="429CC5B0" w14:textId="77777777" w:rsidR="00DA32F4" w:rsidRDefault="00DA32F4" w:rsidP="00AD05A2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6B7D9" w14:textId="77777777" w:rsidR="00AD05A2" w:rsidRDefault="00AD05A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DE27F" w14:textId="77777777" w:rsidR="00AD05A2" w:rsidRDefault="00AD05A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F325F" w14:textId="77777777" w:rsidR="00AD05A2" w:rsidRDefault="00AD05A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ACA"/>
    <w:rsid w:val="00092E5F"/>
    <w:rsid w:val="002C20AD"/>
    <w:rsid w:val="003C32D2"/>
    <w:rsid w:val="003E5FCF"/>
    <w:rsid w:val="005A775E"/>
    <w:rsid w:val="006C1BB7"/>
    <w:rsid w:val="00845E15"/>
    <w:rsid w:val="00921B16"/>
    <w:rsid w:val="009A3090"/>
    <w:rsid w:val="009E2916"/>
    <w:rsid w:val="00A027F7"/>
    <w:rsid w:val="00A66B72"/>
    <w:rsid w:val="00AD05A2"/>
    <w:rsid w:val="00B30ACA"/>
    <w:rsid w:val="00B7236C"/>
    <w:rsid w:val="00BF006B"/>
    <w:rsid w:val="00C042AE"/>
    <w:rsid w:val="00DA32F4"/>
    <w:rsid w:val="00E44DB7"/>
    <w:rsid w:val="00E97022"/>
    <w:rsid w:val="00F73278"/>
    <w:rsid w:val="00FF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D61EB"/>
  <w15:chartTrackingRefBased/>
  <w15:docId w15:val="{72CE13AB-934F-4E51-97C8-D7A5BFAB4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5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5A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5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2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与笺</dc:creator>
  <cp:keywords/>
  <dc:description/>
  <cp:lastModifiedBy>李 与笺</cp:lastModifiedBy>
  <cp:revision>5</cp:revision>
  <dcterms:created xsi:type="dcterms:W3CDTF">2022-05-15T02:43:00Z</dcterms:created>
  <dcterms:modified xsi:type="dcterms:W3CDTF">2022-05-15T08:27:00Z</dcterms:modified>
</cp:coreProperties>
</file>